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C91" w:rsidRPr="00CA6611" w:rsidRDefault="00B10C91" w:rsidP="00B10C91">
      <w:pPr>
        <w:rPr>
          <w:rFonts w:ascii="Arial" w:hAnsi="Arial" w:cs="Arial"/>
          <w:sz w:val="20"/>
          <w:szCs w:val="20"/>
        </w:rPr>
      </w:pPr>
      <w:proofErr w:type="gramStart"/>
      <w:r w:rsidRPr="00CA6611">
        <w:rPr>
          <w:rFonts w:ascii="Arial" w:hAnsi="Arial" w:cs="Arial"/>
          <w:sz w:val="20"/>
          <w:szCs w:val="20"/>
        </w:rPr>
        <w:t>Supplementary Table 5.</w:t>
      </w:r>
      <w:proofErr w:type="gramEnd"/>
      <w:r w:rsidRPr="00CA6611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A6611">
        <w:rPr>
          <w:rFonts w:ascii="Arial" w:hAnsi="Arial" w:cs="Arial"/>
          <w:sz w:val="20"/>
          <w:szCs w:val="20"/>
        </w:rPr>
        <w:t>Number of screened women, screen-detected cancers (</w:t>
      </w:r>
      <w:proofErr w:type="spellStart"/>
      <w:r w:rsidRPr="00CA6611">
        <w:rPr>
          <w:rFonts w:ascii="Arial" w:hAnsi="Arial" w:cs="Arial"/>
          <w:sz w:val="20"/>
          <w:szCs w:val="20"/>
        </w:rPr>
        <w:t>invasive+DCIS</w:t>
      </w:r>
      <w:proofErr w:type="spellEnd"/>
      <w:r w:rsidRPr="00CA6611">
        <w:rPr>
          <w:rFonts w:ascii="Arial" w:hAnsi="Arial" w:cs="Arial"/>
          <w:sz w:val="20"/>
          <w:szCs w:val="20"/>
        </w:rPr>
        <w:t>) interval cancers and women with false positive screens by invitations round and region in screening mammography in Denmark 2008-2015.</w:t>
      </w:r>
      <w:proofErr w:type="gramEnd"/>
      <w:r w:rsidRPr="00CA6611">
        <w:rPr>
          <w:rFonts w:ascii="Arial" w:hAnsi="Arial" w:cs="Arial"/>
          <w:sz w:val="20"/>
          <w:szCs w:val="20"/>
        </w:rPr>
        <w:t xml:space="preserve"> </w:t>
      </w:r>
    </w:p>
    <w:p w:rsidR="00B10C91" w:rsidRPr="00CA6611" w:rsidRDefault="00B10C91" w:rsidP="00B10C91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47"/>
        <w:tblW w:w="11335" w:type="dxa"/>
        <w:tblLook w:val="04A0"/>
      </w:tblPr>
      <w:tblGrid>
        <w:gridCol w:w="1134"/>
        <w:gridCol w:w="1044"/>
        <w:gridCol w:w="1073"/>
        <w:gridCol w:w="1089"/>
        <w:gridCol w:w="976"/>
        <w:gridCol w:w="945"/>
        <w:gridCol w:w="973"/>
        <w:gridCol w:w="974"/>
        <w:gridCol w:w="1117"/>
        <w:gridCol w:w="1131"/>
        <w:gridCol w:w="879"/>
      </w:tblGrid>
      <w:tr w:rsidR="00B10C91" w:rsidRPr="00CA6611" w:rsidTr="00CC5976">
        <w:trPr>
          <w:trHeight w:val="359"/>
        </w:trPr>
        <w:tc>
          <w:tcPr>
            <w:tcW w:w="2178" w:type="dxa"/>
            <w:gridSpan w:val="2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Screened women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BC+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DCIS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Inter-val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BC total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False – positive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Healthy total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A6611">
              <w:rPr>
                <w:rFonts w:ascii="Arial" w:hAnsi="Arial" w:cs="Arial"/>
                <w:sz w:val="18"/>
                <w:szCs w:val="18"/>
                <w:lang w:val="en-US"/>
              </w:rPr>
              <w:t>Sensit</w:t>
            </w:r>
            <w:proofErr w:type="spellEnd"/>
            <w:r w:rsidRPr="00CA661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A6611">
              <w:rPr>
                <w:rFonts w:ascii="Arial" w:hAnsi="Arial" w:cs="Arial"/>
                <w:sz w:val="18"/>
                <w:szCs w:val="18"/>
                <w:lang w:val="en-US"/>
              </w:rPr>
              <w:t>ivity</w:t>
            </w:r>
            <w:proofErr w:type="spellEnd"/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611">
              <w:rPr>
                <w:rFonts w:ascii="Arial" w:hAnsi="Arial" w:cs="Arial"/>
                <w:sz w:val="18"/>
                <w:szCs w:val="18"/>
                <w:lang w:val="en-US"/>
              </w:rPr>
              <w:t>Specificity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 xml:space="preserve">1 – 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spec.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 w:val="restart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First</w:t>
            </w: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North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57,757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514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617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827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57,140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 xml:space="preserve">83.3 </w:t>
            </w:r>
          </w:p>
          <w:p w:rsidR="00B10C91" w:rsidRPr="00CA6611" w:rsidRDefault="00B10C91" w:rsidP="00CC5976">
            <w:pPr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80.1-86.2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6.8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6.7-97.0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14,375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106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325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,321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13,050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3.5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81.4-85.4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7.9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7.9-98.0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South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07,030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000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241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05,789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0.6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78.3-82.8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8.3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8.2-98.4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Capital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39,750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286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546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,701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38,204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3.2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81.2-85.0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8.0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8.0-98.1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Zealand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7,932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18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027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670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6,905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9.6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77.1-82.1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8.1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8.0-98.2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B10C91" w:rsidRPr="00CA6611" w:rsidTr="00CC5976">
        <w:trPr>
          <w:trHeight w:val="329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506,844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,724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032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5,756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0,319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501,088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2.1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81.1-83.1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7.9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7.9-98.0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 w:val="restart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Second</w:t>
            </w: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North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61,141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358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92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896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60,649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2.8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68.6-76.7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6.9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6.9-97.0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17,455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73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045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974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16,410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4.0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71.2-76.6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8.3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8.2-98.4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South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23,067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12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006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,453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22,061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0.8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67.9-73.6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8.0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7.9-98.1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Capital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33,740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54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236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,951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32,504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69.1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66.4-71.7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7.8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7.7-97.9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Zealand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6,898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76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58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6,497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68.8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64.0-73.3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8.4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8.3-98.5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82,301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,973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207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,180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0,031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78,121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1.1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69.7-72.5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7,9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7.9-97.9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 w:val="restart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North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63,490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381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98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885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62,992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6.5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72.5-80.2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7.0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6.9-97.1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19,179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76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056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794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18,123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3.5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70.7-76.1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8.5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8.4-98.6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South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26,999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73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043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,947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25,956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4.1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71.3-76.8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7.7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 xml:space="preserve">(97.6-97.7) 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Capital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44,330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109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518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3,195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42,812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3.1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70.8-75.3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7.8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7.8-97.8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Zealand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8,050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606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31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446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87,219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2.9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69.8-75.9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8.3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8.3-98.4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B10C91" w:rsidRPr="00CA6611" w:rsidTr="00CC5976">
        <w:trPr>
          <w:trHeight w:val="340"/>
        </w:trPr>
        <w:tc>
          <w:tcPr>
            <w:tcW w:w="1134" w:type="dxa"/>
            <w:vMerge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4" w:type="dxa"/>
          </w:tcPr>
          <w:p w:rsidR="00B10C91" w:rsidRPr="00CA6611" w:rsidRDefault="00B10C91" w:rsidP="00CC597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542,048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08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3,645</w:t>
            </w:r>
            <w:r w:rsidRPr="00CA661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6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,301</w:t>
            </w:r>
          </w:p>
        </w:tc>
        <w:tc>
          <w:tcPr>
            <w:tcW w:w="945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4,946</w:t>
            </w:r>
          </w:p>
        </w:tc>
        <w:tc>
          <w:tcPr>
            <w:tcW w:w="973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11,222</w:t>
            </w:r>
          </w:p>
        </w:tc>
        <w:tc>
          <w:tcPr>
            <w:tcW w:w="974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537,102</w:t>
            </w:r>
          </w:p>
        </w:tc>
        <w:tc>
          <w:tcPr>
            <w:tcW w:w="1117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73.7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72.5-74.9)</w:t>
            </w:r>
          </w:p>
        </w:tc>
        <w:tc>
          <w:tcPr>
            <w:tcW w:w="1131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97,9</w:t>
            </w:r>
          </w:p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(97.9-98.0)</w:t>
            </w:r>
          </w:p>
        </w:tc>
        <w:tc>
          <w:tcPr>
            <w:tcW w:w="879" w:type="dxa"/>
          </w:tcPr>
          <w:p w:rsidR="00B10C91" w:rsidRPr="00CA6611" w:rsidRDefault="00B10C91" w:rsidP="00CC5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611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</w:tbl>
    <w:p w:rsidR="00B10C91" w:rsidRPr="00CA6611" w:rsidRDefault="00B10C91" w:rsidP="00B10C91">
      <w:pPr>
        <w:rPr>
          <w:rFonts w:ascii="Arial" w:hAnsi="Arial" w:cs="Arial"/>
          <w:sz w:val="18"/>
          <w:szCs w:val="18"/>
        </w:rPr>
      </w:pPr>
    </w:p>
    <w:p w:rsidR="00B10C91" w:rsidRPr="00CA6611" w:rsidRDefault="00B10C91" w:rsidP="00B10C91">
      <w:p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Notes:</w:t>
      </w:r>
    </w:p>
    <w:p w:rsidR="00B10C91" w:rsidRPr="00CA6611" w:rsidRDefault="00B10C91" w:rsidP="00B10C91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Only screened women with a screening result</w:t>
      </w:r>
    </w:p>
    <w:p w:rsidR="00B10C91" w:rsidRPr="00CA6611" w:rsidRDefault="00B10C91" w:rsidP="00B10C9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KMS 2015, Table 4</w:t>
      </w:r>
    </w:p>
    <w:p w:rsidR="00B10C91" w:rsidRPr="00CA6611" w:rsidRDefault="00B10C91" w:rsidP="00B10C9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</w:rPr>
        <w:t>DKMS 2016, Table 4</w:t>
      </w:r>
    </w:p>
    <w:p w:rsidR="00B10C91" w:rsidRPr="00CA6611" w:rsidRDefault="00B10C91" w:rsidP="00B10C9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KMS 2015, Supplementary tables, Indicator 4, Table 2</w:t>
      </w:r>
    </w:p>
    <w:p w:rsidR="00B10C91" w:rsidRPr="00CA6611" w:rsidRDefault="00B10C91" w:rsidP="00B10C9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KMS 2016, Supplementary tables, Indicator 6, Table 5</w:t>
      </w:r>
    </w:p>
    <w:p w:rsidR="00B10C91" w:rsidRPr="00CA6611" w:rsidRDefault="00B10C91" w:rsidP="00B10C9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MKS 2016, Table 5A+B</w:t>
      </w:r>
    </w:p>
    <w:p w:rsidR="0037270F" w:rsidRDefault="0037270F"/>
    <w:sectPr w:rsidR="0037270F" w:rsidSect="00372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D45ECE"/>
    <w:multiLevelType w:val="hybridMultilevel"/>
    <w:tmpl w:val="4566C240"/>
    <w:lvl w:ilvl="0" w:tplc="95EC28EE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0C91"/>
    <w:rsid w:val="0037270F"/>
    <w:rsid w:val="009C33DF"/>
    <w:rsid w:val="00B10C91"/>
    <w:rsid w:val="00CD2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C91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10C91"/>
    <w:pPr>
      <w:spacing w:after="160" w:line="259" w:lineRule="auto"/>
      <w:ind w:left="720"/>
      <w:contextualSpacing/>
    </w:pPr>
    <w:rPr>
      <w:lang w:val="da-DK"/>
    </w:rPr>
  </w:style>
  <w:style w:type="paragraph" w:styleId="NoSpacing">
    <w:name w:val="No Spacing"/>
    <w:uiPriority w:val="1"/>
    <w:qFormat/>
    <w:rsid w:val="00B10C91"/>
    <w:pPr>
      <w:spacing w:after="0" w:line="240" w:lineRule="auto"/>
    </w:pPr>
    <w:rPr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1783</Characters>
  <Application>Microsoft Office Word</Application>
  <DocSecurity>0</DocSecurity>
  <Lines>297</Lines>
  <Paragraphs>266</Paragraphs>
  <ScaleCrop>false</ScaleCrop>
  <Company/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19T21:30:00Z</dcterms:created>
  <dcterms:modified xsi:type="dcterms:W3CDTF">2017-12-19T21:31:00Z</dcterms:modified>
</cp:coreProperties>
</file>